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1DD91" w14:textId="77777777" w:rsidR="00FE4BDA" w:rsidRDefault="00FE4BDA" w:rsidP="00FE4BDA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42424"/>
          <w:bdr w:val="none" w:sz="0" w:space="0" w:color="auto" w:frame="1"/>
        </w:rPr>
      </w:pPr>
      <w:r w:rsidRPr="00434674">
        <w:rPr>
          <w:b/>
          <w:bCs/>
          <w:color w:val="000000" w:themeColor="text1"/>
        </w:rPr>
        <w:t>S3 Table</w:t>
      </w:r>
      <w:r w:rsidRPr="00434674">
        <w:rPr>
          <w:b/>
          <w:bCs/>
        </w:rPr>
        <w:t xml:space="preserve">. </w:t>
      </w:r>
      <w:r>
        <w:rPr>
          <w:b/>
          <w:bCs/>
          <w:color w:val="242424"/>
          <w:bdr w:val="none" w:sz="0" w:space="0" w:color="auto" w:frame="1"/>
        </w:rPr>
        <w:t xml:space="preserve">Opinions of the emergency unit clinical staff concerning obstacles and priorities to improve injury care as well as the preparedness of the unit, stratified by </w:t>
      </w:r>
      <w:r w:rsidRPr="00B85072">
        <w:rPr>
          <w:b/>
          <w:bCs/>
          <w:noProof/>
          <w:color w:val="242424"/>
          <w:bdr w:val="none" w:sz="0" w:space="0" w:color="auto" w:frame="1"/>
        </w:rPr>
        <w:t>hospital</w:t>
      </w:r>
      <w:r>
        <w:rPr>
          <w:b/>
          <w:bCs/>
          <w:color w:val="242424"/>
          <w:bdr w:val="none" w:sz="0" w:space="0" w:color="auto" w:frame="1"/>
        </w:rPr>
        <w:t xml:space="preserve"> and occupational group. </w:t>
      </w:r>
    </w:p>
    <w:p w14:paraId="636DDD37" w14:textId="77777777" w:rsidR="00FE4BDA" w:rsidRPr="00434674" w:rsidRDefault="00FE4BDA" w:rsidP="00FE4B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960"/>
        <w:gridCol w:w="919"/>
        <w:gridCol w:w="960"/>
        <w:gridCol w:w="918"/>
        <w:gridCol w:w="960"/>
        <w:gridCol w:w="918"/>
        <w:gridCol w:w="960"/>
        <w:gridCol w:w="918"/>
      </w:tblGrid>
      <w:tr w:rsidR="00FE4BDA" w:rsidRPr="00B85523" w14:paraId="52461E3C" w14:textId="77777777" w:rsidTr="00E217A7">
        <w:tc>
          <w:tcPr>
            <w:tcW w:w="1328" w:type="dxa"/>
          </w:tcPr>
          <w:p w14:paraId="08CC6325" w14:textId="77777777" w:rsidR="00FE4BDA" w:rsidRPr="00B85523" w:rsidRDefault="00FE4BDA" w:rsidP="00E217A7">
            <w:pPr>
              <w:rPr>
                <w:b/>
                <w:bCs/>
              </w:rPr>
            </w:pPr>
            <w:r w:rsidRPr="00B85523">
              <w:rPr>
                <w:b/>
                <w:bCs/>
              </w:rPr>
              <w:t>Question</w:t>
            </w:r>
          </w:p>
          <w:p w14:paraId="240445F4" w14:textId="77777777" w:rsidR="00FE4BDA" w:rsidRPr="00B85523" w:rsidRDefault="00FE4BDA" w:rsidP="00E217A7"/>
        </w:tc>
        <w:tc>
          <w:tcPr>
            <w:tcW w:w="2007" w:type="dxa"/>
            <w:gridSpan w:val="2"/>
          </w:tcPr>
          <w:p w14:paraId="52FC6E5E" w14:textId="77777777" w:rsidR="00FE4BDA" w:rsidRPr="00B85523" w:rsidRDefault="00FE4BDA" w:rsidP="00E217A7">
            <w:pPr>
              <w:jc w:val="center"/>
              <w:rPr>
                <w:b/>
                <w:bCs/>
              </w:rPr>
            </w:pPr>
            <w:r w:rsidRPr="00B85523">
              <w:rPr>
                <w:b/>
                <w:bCs/>
              </w:rPr>
              <w:t>Maputo</w:t>
            </w:r>
          </w:p>
          <w:p w14:paraId="3922E5FD" w14:textId="77777777" w:rsidR="00FE4BDA" w:rsidRPr="00B85523" w:rsidRDefault="00FE4BDA" w:rsidP="00E217A7">
            <w:pPr>
              <w:jc w:val="center"/>
            </w:pPr>
            <w:r w:rsidRPr="00B85523">
              <w:t>%</w:t>
            </w:r>
          </w:p>
        </w:tc>
        <w:tc>
          <w:tcPr>
            <w:tcW w:w="2005" w:type="dxa"/>
            <w:gridSpan w:val="2"/>
          </w:tcPr>
          <w:p w14:paraId="0ADDEC96" w14:textId="77777777" w:rsidR="00FE4BDA" w:rsidRPr="00B85523" w:rsidRDefault="00FE4BDA" w:rsidP="00E217A7">
            <w:pPr>
              <w:jc w:val="center"/>
              <w:rPr>
                <w:b/>
                <w:bCs/>
              </w:rPr>
            </w:pPr>
            <w:r w:rsidRPr="00B85523">
              <w:rPr>
                <w:b/>
                <w:bCs/>
              </w:rPr>
              <w:t>Beira</w:t>
            </w:r>
          </w:p>
          <w:p w14:paraId="7EC9E984" w14:textId="77777777" w:rsidR="00FE4BDA" w:rsidRPr="00B85523" w:rsidRDefault="00FE4BDA" w:rsidP="00E217A7">
            <w:pPr>
              <w:jc w:val="center"/>
            </w:pPr>
            <w:r w:rsidRPr="00B85523">
              <w:t>%</w:t>
            </w:r>
          </w:p>
        </w:tc>
        <w:tc>
          <w:tcPr>
            <w:tcW w:w="2005" w:type="dxa"/>
            <w:gridSpan w:val="2"/>
          </w:tcPr>
          <w:p w14:paraId="2310618B" w14:textId="77777777" w:rsidR="00FE4BDA" w:rsidRPr="00B85523" w:rsidRDefault="00FE4BDA" w:rsidP="00E217A7">
            <w:pPr>
              <w:jc w:val="center"/>
              <w:rPr>
                <w:b/>
                <w:bCs/>
              </w:rPr>
            </w:pPr>
            <w:proofErr w:type="spellStart"/>
            <w:r w:rsidRPr="00B85523">
              <w:rPr>
                <w:b/>
                <w:bCs/>
              </w:rPr>
              <w:t>Quelimane</w:t>
            </w:r>
            <w:proofErr w:type="spellEnd"/>
          </w:p>
          <w:p w14:paraId="467ADD40" w14:textId="77777777" w:rsidR="00FE4BDA" w:rsidRPr="00B85523" w:rsidRDefault="00FE4BDA" w:rsidP="00E217A7">
            <w:pPr>
              <w:jc w:val="center"/>
            </w:pPr>
            <w:r w:rsidRPr="00B85523">
              <w:t>%</w:t>
            </w:r>
          </w:p>
        </w:tc>
        <w:tc>
          <w:tcPr>
            <w:tcW w:w="2005" w:type="dxa"/>
            <w:gridSpan w:val="2"/>
          </w:tcPr>
          <w:p w14:paraId="7286AC39" w14:textId="77777777" w:rsidR="00FE4BDA" w:rsidRPr="00B85523" w:rsidRDefault="00FE4BDA" w:rsidP="00E217A7">
            <w:pPr>
              <w:jc w:val="center"/>
              <w:rPr>
                <w:b/>
                <w:bCs/>
              </w:rPr>
            </w:pPr>
            <w:r w:rsidRPr="00B85523">
              <w:rPr>
                <w:b/>
                <w:bCs/>
              </w:rPr>
              <w:t>Nampula</w:t>
            </w:r>
          </w:p>
          <w:p w14:paraId="338A0DF4" w14:textId="77777777" w:rsidR="00FE4BDA" w:rsidRPr="00B85523" w:rsidRDefault="00FE4BDA" w:rsidP="00E217A7">
            <w:pPr>
              <w:jc w:val="center"/>
            </w:pPr>
            <w:r w:rsidRPr="00B85523">
              <w:t>%</w:t>
            </w:r>
          </w:p>
        </w:tc>
      </w:tr>
      <w:tr w:rsidR="00FE4BDA" w:rsidRPr="00B85523" w14:paraId="4A41C8BB" w14:textId="77777777" w:rsidTr="00E217A7">
        <w:tc>
          <w:tcPr>
            <w:tcW w:w="1328" w:type="dxa"/>
          </w:tcPr>
          <w:p w14:paraId="6702C068" w14:textId="77777777" w:rsidR="00FE4BDA" w:rsidRPr="00B85523" w:rsidRDefault="00FE4BDA" w:rsidP="00E217A7">
            <w:r w:rsidRPr="00B85523">
              <w:rPr>
                <w:b/>
                <w:bCs/>
              </w:rPr>
              <w:t>(N=)</w:t>
            </w:r>
          </w:p>
        </w:tc>
        <w:tc>
          <w:tcPr>
            <w:tcW w:w="1008" w:type="dxa"/>
          </w:tcPr>
          <w:p w14:paraId="6F9C4319" w14:textId="77777777" w:rsidR="00FE4BDA" w:rsidRPr="00B85523" w:rsidRDefault="00FE4BDA" w:rsidP="00E217A7">
            <w:r w:rsidRPr="00B85523">
              <w:t>Doctor</w:t>
            </w:r>
          </w:p>
          <w:p w14:paraId="58C716CF" w14:textId="77777777" w:rsidR="00FE4BDA" w:rsidRPr="00B85523" w:rsidRDefault="00FE4BDA" w:rsidP="00E217A7">
            <w:r w:rsidRPr="00B85523">
              <w:t>(105)</w:t>
            </w:r>
          </w:p>
        </w:tc>
        <w:tc>
          <w:tcPr>
            <w:tcW w:w="999" w:type="dxa"/>
          </w:tcPr>
          <w:p w14:paraId="68C2DF6F" w14:textId="77777777" w:rsidR="00FE4BDA" w:rsidRPr="00B85523" w:rsidRDefault="00FE4BDA" w:rsidP="00E217A7">
            <w:r w:rsidRPr="00B85523">
              <w:t>Nurse</w:t>
            </w:r>
          </w:p>
          <w:p w14:paraId="1702962B" w14:textId="77777777" w:rsidR="00FE4BDA" w:rsidRPr="00B85523" w:rsidRDefault="00FE4BDA" w:rsidP="00E217A7">
            <w:r w:rsidRPr="00B85523">
              <w:t>(42)</w:t>
            </w:r>
          </w:p>
        </w:tc>
        <w:tc>
          <w:tcPr>
            <w:tcW w:w="1007" w:type="dxa"/>
          </w:tcPr>
          <w:p w14:paraId="5947B83A" w14:textId="77777777" w:rsidR="00FE4BDA" w:rsidRPr="00B85523" w:rsidRDefault="00FE4BDA" w:rsidP="00E217A7">
            <w:pPr>
              <w:jc w:val="center"/>
            </w:pPr>
            <w:r w:rsidRPr="00B85523">
              <w:t>Doctor</w:t>
            </w:r>
          </w:p>
          <w:p w14:paraId="2F736349" w14:textId="77777777" w:rsidR="00FE4BDA" w:rsidRPr="00B85523" w:rsidRDefault="00FE4BDA" w:rsidP="00E217A7">
            <w:r w:rsidRPr="00B85523">
              <w:t>(56)</w:t>
            </w:r>
          </w:p>
        </w:tc>
        <w:tc>
          <w:tcPr>
            <w:tcW w:w="998" w:type="dxa"/>
          </w:tcPr>
          <w:p w14:paraId="78B4B5AB" w14:textId="77777777" w:rsidR="00FE4BDA" w:rsidRPr="00B85523" w:rsidRDefault="00FE4BDA" w:rsidP="00E217A7">
            <w:pPr>
              <w:jc w:val="center"/>
            </w:pPr>
            <w:r w:rsidRPr="00B85523">
              <w:t>Nurse</w:t>
            </w:r>
          </w:p>
          <w:p w14:paraId="47AA4C45" w14:textId="77777777" w:rsidR="00FE4BDA" w:rsidRPr="00B85523" w:rsidRDefault="00FE4BDA" w:rsidP="00E217A7">
            <w:r w:rsidRPr="00B85523">
              <w:t>(11)</w:t>
            </w:r>
          </w:p>
        </w:tc>
        <w:tc>
          <w:tcPr>
            <w:tcW w:w="1007" w:type="dxa"/>
          </w:tcPr>
          <w:p w14:paraId="6B3CC350" w14:textId="77777777" w:rsidR="00FE4BDA" w:rsidRPr="00B85523" w:rsidRDefault="00FE4BDA" w:rsidP="00E217A7">
            <w:pPr>
              <w:jc w:val="center"/>
            </w:pPr>
            <w:r w:rsidRPr="00B85523">
              <w:t>Doctor</w:t>
            </w:r>
          </w:p>
          <w:p w14:paraId="151DC282" w14:textId="77777777" w:rsidR="00FE4BDA" w:rsidRPr="00B85523" w:rsidRDefault="00FE4BDA" w:rsidP="00E217A7">
            <w:r w:rsidRPr="00B85523">
              <w:t>(26)</w:t>
            </w:r>
          </w:p>
        </w:tc>
        <w:tc>
          <w:tcPr>
            <w:tcW w:w="998" w:type="dxa"/>
          </w:tcPr>
          <w:p w14:paraId="31BBC52D" w14:textId="77777777" w:rsidR="00FE4BDA" w:rsidRPr="00B85523" w:rsidRDefault="00FE4BDA" w:rsidP="00E217A7">
            <w:pPr>
              <w:jc w:val="center"/>
            </w:pPr>
            <w:r w:rsidRPr="00B85523">
              <w:t>Nurse</w:t>
            </w:r>
          </w:p>
          <w:p w14:paraId="0B8821EC" w14:textId="77777777" w:rsidR="00FE4BDA" w:rsidRPr="00B85523" w:rsidRDefault="00FE4BDA" w:rsidP="00E217A7">
            <w:r w:rsidRPr="00B85523">
              <w:t>(17)</w:t>
            </w:r>
          </w:p>
        </w:tc>
        <w:tc>
          <w:tcPr>
            <w:tcW w:w="1007" w:type="dxa"/>
          </w:tcPr>
          <w:p w14:paraId="008A14A8" w14:textId="77777777" w:rsidR="00FE4BDA" w:rsidRPr="00B85523" w:rsidRDefault="00FE4BDA" w:rsidP="00E217A7">
            <w:pPr>
              <w:jc w:val="center"/>
            </w:pPr>
            <w:r w:rsidRPr="00B85523">
              <w:t>Doctor</w:t>
            </w:r>
          </w:p>
          <w:p w14:paraId="4C47342B" w14:textId="77777777" w:rsidR="00FE4BDA" w:rsidRPr="00B85523" w:rsidRDefault="00FE4BDA" w:rsidP="00E217A7">
            <w:r w:rsidRPr="00B85523">
              <w:t>(27)</w:t>
            </w:r>
          </w:p>
        </w:tc>
        <w:tc>
          <w:tcPr>
            <w:tcW w:w="998" w:type="dxa"/>
          </w:tcPr>
          <w:p w14:paraId="62A925DE" w14:textId="77777777" w:rsidR="00FE4BDA" w:rsidRPr="00B85523" w:rsidRDefault="00FE4BDA" w:rsidP="00E217A7">
            <w:pPr>
              <w:jc w:val="center"/>
            </w:pPr>
            <w:r w:rsidRPr="00B85523">
              <w:t>Nurse</w:t>
            </w:r>
          </w:p>
          <w:p w14:paraId="0E1EAF8F" w14:textId="77777777" w:rsidR="00FE4BDA" w:rsidRPr="00B85523" w:rsidRDefault="00FE4BDA" w:rsidP="00E217A7">
            <w:r w:rsidRPr="00B85523">
              <w:t>(21)</w:t>
            </w:r>
          </w:p>
        </w:tc>
      </w:tr>
      <w:tr w:rsidR="00FE4BDA" w:rsidRPr="00B85523" w14:paraId="207CC7D4" w14:textId="77777777" w:rsidTr="00E217A7">
        <w:tc>
          <w:tcPr>
            <w:tcW w:w="9350" w:type="dxa"/>
            <w:gridSpan w:val="9"/>
          </w:tcPr>
          <w:p w14:paraId="58BE8839" w14:textId="77777777" w:rsidR="00FE4BDA" w:rsidRPr="00B85523" w:rsidRDefault="00FE4BDA" w:rsidP="00E217A7">
            <w:r w:rsidRPr="00B85523">
              <w:rPr>
                <w:b/>
                <w:bCs/>
              </w:rPr>
              <w:t>a) Obstacles</w:t>
            </w:r>
          </w:p>
        </w:tc>
      </w:tr>
      <w:tr w:rsidR="00FE4BDA" w:rsidRPr="00B85523" w14:paraId="1D9886B8" w14:textId="77777777" w:rsidTr="00E217A7">
        <w:tc>
          <w:tcPr>
            <w:tcW w:w="1328" w:type="dxa"/>
          </w:tcPr>
          <w:p w14:paraId="6E0AD0AD" w14:textId="77777777" w:rsidR="00FE4BDA" w:rsidRPr="00B85523" w:rsidRDefault="00FE4BDA" w:rsidP="00E217A7">
            <w:r w:rsidRPr="00B85523">
              <w:rPr>
                <w:rStyle w:val="y2iqfc"/>
                <w:color w:val="202124"/>
              </w:rPr>
              <w:t>Lack of equipment</w:t>
            </w:r>
          </w:p>
        </w:tc>
        <w:tc>
          <w:tcPr>
            <w:tcW w:w="1008" w:type="dxa"/>
            <w:vAlign w:val="bottom"/>
          </w:tcPr>
          <w:p w14:paraId="2FF473AF" w14:textId="77777777" w:rsidR="00FE4BDA" w:rsidRPr="00B85523" w:rsidRDefault="00FE4BDA" w:rsidP="00E217A7">
            <w:r w:rsidRPr="00B85523">
              <w:rPr>
                <w:color w:val="000000"/>
              </w:rPr>
              <w:t>2.9</w:t>
            </w:r>
          </w:p>
        </w:tc>
        <w:tc>
          <w:tcPr>
            <w:tcW w:w="999" w:type="dxa"/>
            <w:vAlign w:val="bottom"/>
          </w:tcPr>
          <w:p w14:paraId="5006DDB6" w14:textId="77777777" w:rsidR="00FE4BDA" w:rsidRPr="00B85523" w:rsidRDefault="00FE4BDA" w:rsidP="00E217A7">
            <w:r w:rsidRPr="00B85523">
              <w:rPr>
                <w:color w:val="000000"/>
              </w:rPr>
              <w:t>22.0</w:t>
            </w:r>
          </w:p>
        </w:tc>
        <w:tc>
          <w:tcPr>
            <w:tcW w:w="1007" w:type="dxa"/>
            <w:vAlign w:val="bottom"/>
          </w:tcPr>
          <w:p w14:paraId="3274607E" w14:textId="77777777" w:rsidR="00FE4BDA" w:rsidRPr="00B85523" w:rsidRDefault="00FE4BDA" w:rsidP="00E217A7">
            <w:r w:rsidRPr="00B85523">
              <w:rPr>
                <w:color w:val="000000"/>
              </w:rPr>
              <w:t> -</w:t>
            </w:r>
          </w:p>
        </w:tc>
        <w:tc>
          <w:tcPr>
            <w:tcW w:w="998" w:type="dxa"/>
            <w:vAlign w:val="bottom"/>
          </w:tcPr>
          <w:p w14:paraId="35A67F4A" w14:textId="77777777" w:rsidR="00FE4BDA" w:rsidRPr="00B85523" w:rsidRDefault="00FE4BDA" w:rsidP="00E217A7">
            <w:r w:rsidRPr="00B85523">
              <w:rPr>
                <w:color w:val="000000"/>
              </w:rPr>
              <w:t>5.6</w:t>
            </w:r>
          </w:p>
        </w:tc>
        <w:tc>
          <w:tcPr>
            <w:tcW w:w="1007" w:type="dxa"/>
            <w:vAlign w:val="bottom"/>
          </w:tcPr>
          <w:p w14:paraId="4F6E1897" w14:textId="77777777" w:rsidR="00FE4BDA" w:rsidRPr="00B85523" w:rsidRDefault="00FE4BDA" w:rsidP="00E217A7">
            <w:r w:rsidRPr="00B85523">
              <w:rPr>
                <w:color w:val="000000"/>
              </w:rPr>
              <w:t> -</w:t>
            </w:r>
          </w:p>
        </w:tc>
        <w:tc>
          <w:tcPr>
            <w:tcW w:w="998" w:type="dxa"/>
            <w:vAlign w:val="bottom"/>
          </w:tcPr>
          <w:p w14:paraId="4DB24979" w14:textId="77777777" w:rsidR="00FE4BDA" w:rsidRPr="00B85523" w:rsidRDefault="00FE4BDA" w:rsidP="00E217A7">
            <w:r w:rsidRPr="00B85523">
              <w:rPr>
                <w:color w:val="000000"/>
              </w:rPr>
              <w:t>5.9</w:t>
            </w:r>
          </w:p>
        </w:tc>
        <w:tc>
          <w:tcPr>
            <w:tcW w:w="1007" w:type="dxa"/>
            <w:vAlign w:val="bottom"/>
          </w:tcPr>
          <w:p w14:paraId="4BB98105" w14:textId="77777777" w:rsidR="00FE4BDA" w:rsidRPr="00B85523" w:rsidRDefault="00FE4BDA" w:rsidP="00E217A7">
            <w:r w:rsidRPr="00B85523">
              <w:rPr>
                <w:color w:val="000000"/>
              </w:rPr>
              <w:t> -</w:t>
            </w:r>
          </w:p>
        </w:tc>
        <w:tc>
          <w:tcPr>
            <w:tcW w:w="998" w:type="dxa"/>
            <w:vAlign w:val="bottom"/>
          </w:tcPr>
          <w:p w14:paraId="26978365" w14:textId="77777777" w:rsidR="00FE4BDA" w:rsidRPr="00B85523" w:rsidRDefault="00FE4BDA" w:rsidP="00E217A7">
            <w:r w:rsidRPr="00B85523">
              <w:rPr>
                <w:color w:val="000000"/>
              </w:rPr>
              <w:t>15.0</w:t>
            </w:r>
          </w:p>
        </w:tc>
      </w:tr>
      <w:tr w:rsidR="00FE4BDA" w:rsidRPr="00B85523" w14:paraId="0BD4CB6B" w14:textId="77777777" w:rsidTr="00E217A7">
        <w:tc>
          <w:tcPr>
            <w:tcW w:w="1328" w:type="dxa"/>
          </w:tcPr>
          <w:p w14:paraId="7F751030" w14:textId="77777777" w:rsidR="00FE4BDA" w:rsidRPr="00B85523" w:rsidRDefault="00FE4BDA" w:rsidP="00E217A7">
            <w:r w:rsidRPr="00B85523">
              <w:rPr>
                <w:rStyle w:val="y2iqfc"/>
                <w:color w:val="202124"/>
              </w:rPr>
              <w:t>The team has no skills</w:t>
            </w:r>
          </w:p>
        </w:tc>
        <w:tc>
          <w:tcPr>
            <w:tcW w:w="1008" w:type="dxa"/>
            <w:vAlign w:val="bottom"/>
          </w:tcPr>
          <w:p w14:paraId="48FB0F5A" w14:textId="77777777" w:rsidR="00FE4BDA" w:rsidRPr="00B85523" w:rsidRDefault="00FE4BDA" w:rsidP="00E217A7">
            <w:r w:rsidRPr="00B85523">
              <w:rPr>
                <w:color w:val="000000"/>
              </w:rPr>
              <w:t>1.0</w:t>
            </w:r>
          </w:p>
        </w:tc>
        <w:tc>
          <w:tcPr>
            <w:tcW w:w="999" w:type="dxa"/>
            <w:vAlign w:val="bottom"/>
          </w:tcPr>
          <w:p w14:paraId="6288CABB" w14:textId="77777777" w:rsidR="00FE4BDA" w:rsidRPr="00B85523" w:rsidRDefault="00FE4BDA" w:rsidP="00E217A7">
            <w:r w:rsidRPr="00B85523">
              <w:rPr>
                <w:color w:val="000000"/>
              </w:rPr>
              <w:t>7.3</w:t>
            </w:r>
          </w:p>
        </w:tc>
        <w:tc>
          <w:tcPr>
            <w:tcW w:w="1007" w:type="dxa"/>
            <w:vAlign w:val="bottom"/>
          </w:tcPr>
          <w:p w14:paraId="34D65C60" w14:textId="77777777" w:rsidR="00FE4BDA" w:rsidRPr="00B85523" w:rsidRDefault="00FE4BDA" w:rsidP="00E217A7">
            <w:r w:rsidRPr="00B85523">
              <w:rPr>
                <w:color w:val="000000"/>
              </w:rPr>
              <w:t>3.6</w:t>
            </w:r>
          </w:p>
        </w:tc>
        <w:tc>
          <w:tcPr>
            <w:tcW w:w="998" w:type="dxa"/>
            <w:vAlign w:val="bottom"/>
          </w:tcPr>
          <w:p w14:paraId="1EA28CB1" w14:textId="77777777" w:rsidR="00FE4BDA" w:rsidRPr="00B85523" w:rsidRDefault="00FE4BDA" w:rsidP="00E217A7">
            <w:r w:rsidRPr="00B85523">
              <w:rPr>
                <w:color w:val="000000"/>
              </w:rPr>
              <w:t>5.6</w:t>
            </w:r>
          </w:p>
        </w:tc>
        <w:tc>
          <w:tcPr>
            <w:tcW w:w="1007" w:type="dxa"/>
            <w:vAlign w:val="bottom"/>
          </w:tcPr>
          <w:p w14:paraId="5CFC3685" w14:textId="77777777" w:rsidR="00FE4BDA" w:rsidRPr="00B85523" w:rsidRDefault="00FE4BDA" w:rsidP="00E217A7">
            <w:r w:rsidRPr="00B85523">
              <w:rPr>
                <w:color w:val="000000"/>
              </w:rPr>
              <w:t>3.9</w:t>
            </w:r>
          </w:p>
        </w:tc>
        <w:tc>
          <w:tcPr>
            <w:tcW w:w="998" w:type="dxa"/>
            <w:vAlign w:val="bottom"/>
          </w:tcPr>
          <w:p w14:paraId="52C46C73" w14:textId="77777777" w:rsidR="00FE4BDA" w:rsidRPr="00B85523" w:rsidRDefault="00FE4BDA" w:rsidP="00E217A7">
            <w:r w:rsidRPr="00B85523">
              <w:rPr>
                <w:color w:val="000000"/>
              </w:rPr>
              <w:t>17.7</w:t>
            </w:r>
          </w:p>
        </w:tc>
        <w:tc>
          <w:tcPr>
            <w:tcW w:w="1007" w:type="dxa"/>
            <w:vAlign w:val="bottom"/>
          </w:tcPr>
          <w:p w14:paraId="54815357" w14:textId="77777777" w:rsidR="00FE4BDA" w:rsidRPr="00B85523" w:rsidRDefault="00FE4BDA" w:rsidP="00E217A7">
            <w:r w:rsidRPr="00B85523">
              <w:rPr>
                <w:color w:val="000000"/>
              </w:rPr>
              <w:t>3.7</w:t>
            </w:r>
          </w:p>
        </w:tc>
        <w:tc>
          <w:tcPr>
            <w:tcW w:w="998" w:type="dxa"/>
            <w:vAlign w:val="bottom"/>
          </w:tcPr>
          <w:p w14:paraId="0067091A" w14:textId="77777777" w:rsidR="00FE4BDA" w:rsidRPr="00B85523" w:rsidRDefault="00FE4BDA" w:rsidP="00E217A7">
            <w:r w:rsidRPr="00B85523">
              <w:rPr>
                <w:color w:val="000000"/>
              </w:rPr>
              <w:t> </w:t>
            </w:r>
          </w:p>
        </w:tc>
      </w:tr>
      <w:tr w:rsidR="00FE4BDA" w:rsidRPr="00B85523" w14:paraId="37C8A993" w14:textId="77777777" w:rsidTr="00E217A7">
        <w:tc>
          <w:tcPr>
            <w:tcW w:w="1328" w:type="dxa"/>
          </w:tcPr>
          <w:p w14:paraId="7D8C7859" w14:textId="77777777" w:rsidR="00FE4BDA" w:rsidRPr="00B85523" w:rsidRDefault="00FE4BDA" w:rsidP="00E217A7">
            <w:r w:rsidRPr="00B85523">
              <w:rPr>
                <w:rStyle w:val="y2iqfc"/>
                <w:color w:val="202124"/>
              </w:rPr>
              <w:t xml:space="preserve">I don't have </w:t>
            </w:r>
            <w:r w:rsidRPr="00B85072">
              <w:rPr>
                <w:rStyle w:val="y2iqfc"/>
                <w:noProof/>
                <w:color w:val="202124"/>
              </w:rPr>
              <w:t>skills</w:t>
            </w:r>
          </w:p>
        </w:tc>
        <w:tc>
          <w:tcPr>
            <w:tcW w:w="1008" w:type="dxa"/>
            <w:vAlign w:val="bottom"/>
          </w:tcPr>
          <w:p w14:paraId="10F1EA8F" w14:textId="77777777" w:rsidR="00FE4BDA" w:rsidRPr="00B85523" w:rsidRDefault="00FE4BDA" w:rsidP="00E217A7">
            <w:r w:rsidRPr="00B85523">
              <w:rPr>
                <w:color w:val="000000"/>
              </w:rPr>
              <w:t>24.8</w:t>
            </w:r>
          </w:p>
        </w:tc>
        <w:tc>
          <w:tcPr>
            <w:tcW w:w="999" w:type="dxa"/>
            <w:vAlign w:val="bottom"/>
          </w:tcPr>
          <w:p w14:paraId="2BC01A6F" w14:textId="77777777" w:rsidR="00FE4BDA" w:rsidRPr="00B85523" w:rsidRDefault="00FE4BDA" w:rsidP="00E217A7">
            <w:r w:rsidRPr="00B85523">
              <w:rPr>
                <w:color w:val="000000"/>
              </w:rPr>
              <w:t>31.7</w:t>
            </w:r>
          </w:p>
        </w:tc>
        <w:tc>
          <w:tcPr>
            <w:tcW w:w="1007" w:type="dxa"/>
            <w:vAlign w:val="bottom"/>
          </w:tcPr>
          <w:p w14:paraId="03C2EDCB" w14:textId="77777777" w:rsidR="00FE4BDA" w:rsidRPr="00B85523" w:rsidRDefault="00FE4BDA" w:rsidP="00E217A7">
            <w:r w:rsidRPr="00B85523">
              <w:rPr>
                <w:color w:val="000000"/>
              </w:rPr>
              <w:t>32.1</w:t>
            </w:r>
          </w:p>
        </w:tc>
        <w:tc>
          <w:tcPr>
            <w:tcW w:w="998" w:type="dxa"/>
            <w:vAlign w:val="bottom"/>
          </w:tcPr>
          <w:p w14:paraId="68293393" w14:textId="77777777" w:rsidR="00FE4BDA" w:rsidRPr="00B85523" w:rsidRDefault="00FE4BDA" w:rsidP="00E217A7">
            <w:r w:rsidRPr="00B85523">
              <w:rPr>
                <w:color w:val="000000"/>
              </w:rPr>
              <w:t>38.9</w:t>
            </w:r>
          </w:p>
        </w:tc>
        <w:tc>
          <w:tcPr>
            <w:tcW w:w="1007" w:type="dxa"/>
            <w:vAlign w:val="bottom"/>
          </w:tcPr>
          <w:p w14:paraId="0FAC7C66" w14:textId="77777777" w:rsidR="00FE4BDA" w:rsidRPr="00B85523" w:rsidRDefault="00FE4BDA" w:rsidP="00E217A7">
            <w:r w:rsidRPr="00B85523">
              <w:rPr>
                <w:color w:val="000000"/>
              </w:rPr>
              <w:t>38.5</w:t>
            </w:r>
          </w:p>
        </w:tc>
        <w:tc>
          <w:tcPr>
            <w:tcW w:w="998" w:type="dxa"/>
            <w:vAlign w:val="bottom"/>
          </w:tcPr>
          <w:p w14:paraId="672D2168" w14:textId="77777777" w:rsidR="00FE4BDA" w:rsidRPr="00B85523" w:rsidRDefault="00FE4BDA" w:rsidP="00E217A7">
            <w:r w:rsidRPr="00B85523">
              <w:rPr>
                <w:color w:val="000000"/>
              </w:rPr>
              <w:t>11.8</w:t>
            </w:r>
          </w:p>
        </w:tc>
        <w:tc>
          <w:tcPr>
            <w:tcW w:w="1007" w:type="dxa"/>
            <w:vAlign w:val="bottom"/>
          </w:tcPr>
          <w:p w14:paraId="49677024" w14:textId="77777777" w:rsidR="00FE4BDA" w:rsidRPr="00B85523" w:rsidRDefault="00FE4BDA" w:rsidP="00E217A7">
            <w:r w:rsidRPr="00B85523">
              <w:rPr>
                <w:color w:val="000000"/>
              </w:rPr>
              <w:t>51.9</w:t>
            </w:r>
          </w:p>
        </w:tc>
        <w:tc>
          <w:tcPr>
            <w:tcW w:w="998" w:type="dxa"/>
            <w:vAlign w:val="bottom"/>
          </w:tcPr>
          <w:p w14:paraId="2045FB5C" w14:textId="77777777" w:rsidR="00FE4BDA" w:rsidRPr="00B85523" w:rsidRDefault="00FE4BDA" w:rsidP="00E217A7">
            <w:r w:rsidRPr="00B85523">
              <w:rPr>
                <w:color w:val="000000"/>
              </w:rPr>
              <w:t>50.0</w:t>
            </w:r>
          </w:p>
        </w:tc>
      </w:tr>
      <w:tr w:rsidR="00FE4BDA" w:rsidRPr="00B85523" w14:paraId="7475570E" w14:textId="77777777" w:rsidTr="00E217A7">
        <w:tc>
          <w:tcPr>
            <w:tcW w:w="1328" w:type="dxa"/>
          </w:tcPr>
          <w:p w14:paraId="281E4C3D" w14:textId="77777777" w:rsidR="00FE4BDA" w:rsidRPr="00B85523" w:rsidRDefault="00FE4BDA" w:rsidP="00E217A7">
            <w:r w:rsidRPr="00B85523">
              <w:rPr>
                <w:rStyle w:val="y2iqfc"/>
                <w:color w:val="202124"/>
              </w:rPr>
              <w:t>Unit overcrowding</w:t>
            </w:r>
          </w:p>
        </w:tc>
        <w:tc>
          <w:tcPr>
            <w:tcW w:w="1008" w:type="dxa"/>
            <w:vAlign w:val="bottom"/>
          </w:tcPr>
          <w:p w14:paraId="2D5F7FDA" w14:textId="77777777" w:rsidR="00FE4BDA" w:rsidRPr="00B85523" w:rsidRDefault="00FE4BDA" w:rsidP="00E217A7">
            <w:r w:rsidRPr="00B85523">
              <w:rPr>
                <w:color w:val="000000"/>
              </w:rPr>
              <w:t>14.3</w:t>
            </w:r>
          </w:p>
        </w:tc>
        <w:tc>
          <w:tcPr>
            <w:tcW w:w="999" w:type="dxa"/>
            <w:vAlign w:val="bottom"/>
          </w:tcPr>
          <w:p w14:paraId="43B890CF" w14:textId="77777777" w:rsidR="00FE4BDA" w:rsidRPr="00B85523" w:rsidRDefault="00FE4BDA" w:rsidP="00E217A7">
            <w:r w:rsidRPr="00B85523">
              <w:rPr>
                <w:color w:val="000000"/>
              </w:rPr>
              <w:t>19.5</w:t>
            </w:r>
          </w:p>
        </w:tc>
        <w:tc>
          <w:tcPr>
            <w:tcW w:w="1007" w:type="dxa"/>
            <w:vAlign w:val="bottom"/>
          </w:tcPr>
          <w:p w14:paraId="1A981B09" w14:textId="77777777" w:rsidR="00FE4BDA" w:rsidRPr="00B85523" w:rsidRDefault="00FE4BDA" w:rsidP="00E217A7">
            <w:r w:rsidRPr="00B85523">
              <w:rPr>
                <w:color w:val="000000"/>
              </w:rPr>
              <w:t>5.4</w:t>
            </w:r>
          </w:p>
        </w:tc>
        <w:tc>
          <w:tcPr>
            <w:tcW w:w="998" w:type="dxa"/>
            <w:vAlign w:val="bottom"/>
          </w:tcPr>
          <w:p w14:paraId="5851E6D5" w14:textId="77777777" w:rsidR="00FE4BDA" w:rsidRPr="00B85523" w:rsidRDefault="00FE4BDA" w:rsidP="00E217A7">
            <w:r w:rsidRPr="00B85523">
              <w:rPr>
                <w:color w:val="000000"/>
              </w:rPr>
              <w:t>27.8</w:t>
            </w:r>
          </w:p>
        </w:tc>
        <w:tc>
          <w:tcPr>
            <w:tcW w:w="1007" w:type="dxa"/>
            <w:vAlign w:val="bottom"/>
          </w:tcPr>
          <w:p w14:paraId="59116CEB" w14:textId="77777777" w:rsidR="00FE4BDA" w:rsidRPr="00B85523" w:rsidRDefault="00FE4BDA" w:rsidP="00E217A7">
            <w:r w:rsidRPr="00B85523">
              <w:rPr>
                <w:color w:val="000000"/>
              </w:rPr>
              <w:t>3.9</w:t>
            </w:r>
          </w:p>
        </w:tc>
        <w:tc>
          <w:tcPr>
            <w:tcW w:w="998" w:type="dxa"/>
            <w:vAlign w:val="bottom"/>
          </w:tcPr>
          <w:p w14:paraId="0C8C50A9" w14:textId="77777777" w:rsidR="00FE4BDA" w:rsidRPr="00B85523" w:rsidRDefault="00FE4BDA" w:rsidP="00E217A7">
            <w:r w:rsidRPr="00B85523">
              <w:rPr>
                <w:color w:val="000000"/>
              </w:rPr>
              <w:t>11.8</w:t>
            </w:r>
          </w:p>
        </w:tc>
        <w:tc>
          <w:tcPr>
            <w:tcW w:w="1007" w:type="dxa"/>
            <w:vAlign w:val="bottom"/>
          </w:tcPr>
          <w:p w14:paraId="7DFF1C56" w14:textId="77777777" w:rsidR="00FE4BDA" w:rsidRPr="00B85523" w:rsidRDefault="00FE4BDA" w:rsidP="00E217A7">
            <w:r w:rsidRPr="00B85523">
              <w:rPr>
                <w:color w:val="000000"/>
              </w:rPr>
              <w:t>3.7</w:t>
            </w:r>
          </w:p>
        </w:tc>
        <w:tc>
          <w:tcPr>
            <w:tcW w:w="998" w:type="dxa"/>
            <w:vAlign w:val="bottom"/>
          </w:tcPr>
          <w:p w14:paraId="3EEF113E" w14:textId="77777777" w:rsidR="00FE4BDA" w:rsidRPr="00B85523" w:rsidRDefault="00FE4BDA" w:rsidP="00E217A7">
            <w:r w:rsidRPr="00B85523">
              <w:rPr>
                <w:color w:val="000000"/>
              </w:rPr>
              <w:t>25.0</w:t>
            </w:r>
          </w:p>
        </w:tc>
      </w:tr>
      <w:tr w:rsidR="00FE4BDA" w:rsidRPr="00B85523" w14:paraId="1B2D290C" w14:textId="77777777" w:rsidTr="00E217A7">
        <w:tc>
          <w:tcPr>
            <w:tcW w:w="1328" w:type="dxa"/>
          </w:tcPr>
          <w:p w14:paraId="5499A4A1" w14:textId="77777777" w:rsidR="00FE4BDA" w:rsidRPr="00B85523" w:rsidRDefault="00FE4BDA" w:rsidP="00E217A7">
            <w:r w:rsidRPr="00B85523">
              <w:rPr>
                <w:rStyle w:val="y2iqfc"/>
                <w:color w:val="202124"/>
              </w:rPr>
              <w:t>Lack of medications</w:t>
            </w:r>
          </w:p>
        </w:tc>
        <w:tc>
          <w:tcPr>
            <w:tcW w:w="1008" w:type="dxa"/>
            <w:vAlign w:val="bottom"/>
          </w:tcPr>
          <w:p w14:paraId="254D87BC" w14:textId="77777777" w:rsidR="00FE4BDA" w:rsidRPr="00B85523" w:rsidRDefault="00FE4BDA" w:rsidP="00E217A7">
            <w:r w:rsidRPr="00B85523">
              <w:rPr>
                <w:color w:val="000000"/>
              </w:rPr>
              <w:t>41.9</w:t>
            </w:r>
          </w:p>
        </w:tc>
        <w:tc>
          <w:tcPr>
            <w:tcW w:w="999" w:type="dxa"/>
            <w:vAlign w:val="bottom"/>
          </w:tcPr>
          <w:p w14:paraId="2A5D0992" w14:textId="77777777" w:rsidR="00FE4BDA" w:rsidRPr="00B85523" w:rsidRDefault="00FE4BDA" w:rsidP="00E217A7">
            <w:r w:rsidRPr="00B85523">
              <w:rPr>
                <w:color w:val="000000"/>
              </w:rPr>
              <w:t>14.6</w:t>
            </w:r>
          </w:p>
        </w:tc>
        <w:tc>
          <w:tcPr>
            <w:tcW w:w="1007" w:type="dxa"/>
            <w:vAlign w:val="bottom"/>
          </w:tcPr>
          <w:p w14:paraId="4E44EA73" w14:textId="77777777" w:rsidR="00FE4BDA" w:rsidRPr="00B85523" w:rsidRDefault="00FE4BDA" w:rsidP="00E217A7">
            <w:r w:rsidRPr="00B85523">
              <w:rPr>
                <w:color w:val="000000"/>
              </w:rPr>
              <w:t>46.4</w:t>
            </w:r>
          </w:p>
        </w:tc>
        <w:tc>
          <w:tcPr>
            <w:tcW w:w="998" w:type="dxa"/>
            <w:vAlign w:val="bottom"/>
          </w:tcPr>
          <w:p w14:paraId="44E31166" w14:textId="77777777" w:rsidR="00FE4BDA" w:rsidRPr="00B85523" w:rsidRDefault="00FE4BDA" w:rsidP="00E217A7">
            <w:r w:rsidRPr="00B85523">
              <w:rPr>
                <w:color w:val="000000"/>
              </w:rPr>
              <w:t>16.7</w:t>
            </w:r>
          </w:p>
        </w:tc>
        <w:tc>
          <w:tcPr>
            <w:tcW w:w="1007" w:type="dxa"/>
            <w:vAlign w:val="bottom"/>
          </w:tcPr>
          <w:p w14:paraId="561F44CE" w14:textId="77777777" w:rsidR="00FE4BDA" w:rsidRPr="00B85523" w:rsidRDefault="00FE4BDA" w:rsidP="00E217A7">
            <w:r w:rsidRPr="00B85523">
              <w:rPr>
                <w:color w:val="000000"/>
              </w:rPr>
              <w:t>38.5</w:t>
            </w:r>
          </w:p>
        </w:tc>
        <w:tc>
          <w:tcPr>
            <w:tcW w:w="998" w:type="dxa"/>
            <w:vAlign w:val="bottom"/>
          </w:tcPr>
          <w:p w14:paraId="089F6902" w14:textId="77777777" w:rsidR="00FE4BDA" w:rsidRPr="00B85523" w:rsidRDefault="00FE4BDA" w:rsidP="00E217A7">
            <w:r w:rsidRPr="00B85523">
              <w:rPr>
                <w:color w:val="000000"/>
              </w:rPr>
              <w:t>23.5</w:t>
            </w:r>
          </w:p>
        </w:tc>
        <w:tc>
          <w:tcPr>
            <w:tcW w:w="1007" w:type="dxa"/>
            <w:vAlign w:val="bottom"/>
          </w:tcPr>
          <w:p w14:paraId="668C20DB" w14:textId="77777777" w:rsidR="00FE4BDA" w:rsidRPr="00B85523" w:rsidRDefault="00FE4BDA" w:rsidP="00E217A7">
            <w:r w:rsidRPr="00B85523">
              <w:rPr>
                <w:color w:val="000000"/>
              </w:rPr>
              <w:t>22.2</w:t>
            </w:r>
          </w:p>
        </w:tc>
        <w:tc>
          <w:tcPr>
            <w:tcW w:w="998" w:type="dxa"/>
            <w:vAlign w:val="bottom"/>
          </w:tcPr>
          <w:p w14:paraId="28D55511" w14:textId="77777777" w:rsidR="00FE4BDA" w:rsidRPr="00B85523" w:rsidRDefault="00FE4BDA" w:rsidP="00E217A7">
            <w:r w:rsidRPr="00B85523">
              <w:rPr>
                <w:color w:val="000000"/>
              </w:rPr>
              <w:t>10.0</w:t>
            </w:r>
          </w:p>
        </w:tc>
      </w:tr>
      <w:tr w:rsidR="00FE4BDA" w:rsidRPr="00B85523" w14:paraId="5BC5CEBF" w14:textId="77777777" w:rsidTr="00E217A7">
        <w:tc>
          <w:tcPr>
            <w:tcW w:w="9350" w:type="dxa"/>
            <w:gridSpan w:val="9"/>
          </w:tcPr>
          <w:p w14:paraId="2E8C69DB" w14:textId="77777777" w:rsidR="00FE4BDA" w:rsidRPr="00B85523" w:rsidRDefault="00FE4BDA" w:rsidP="00E217A7">
            <w:r w:rsidRPr="00B85523">
              <w:rPr>
                <w:b/>
                <w:bCs/>
              </w:rPr>
              <w:t>b) Priority</w:t>
            </w:r>
          </w:p>
        </w:tc>
      </w:tr>
      <w:tr w:rsidR="00FE4BDA" w:rsidRPr="00B85523" w14:paraId="52EB13E6" w14:textId="77777777" w:rsidTr="00E217A7">
        <w:tc>
          <w:tcPr>
            <w:tcW w:w="1328" w:type="dxa"/>
          </w:tcPr>
          <w:p w14:paraId="4E996D92" w14:textId="77777777" w:rsidR="00FE4BDA" w:rsidRPr="00B85523" w:rsidRDefault="00FE4BDA" w:rsidP="00E217A7">
            <w:r w:rsidRPr="00B85523">
              <w:t>Trauma courses</w:t>
            </w:r>
          </w:p>
        </w:tc>
        <w:tc>
          <w:tcPr>
            <w:tcW w:w="1008" w:type="dxa"/>
            <w:vAlign w:val="bottom"/>
          </w:tcPr>
          <w:p w14:paraId="6F0D615D" w14:textId="77777777" w:rsidR="00FE4BDA" w:rsidRPr="00B85523" w:rsidRDefault="00FE4BDA" w:rsidP="00E217A7">
            <w:r w:rsidRPr="00B85523">
              <w:rPr>
                <w:color w:val="000000"/>
              </w:rPr>
              <w:t>3.8</w:t>
            </w:r>
          </w:p>
        </w:tc>
        <w:tc>
          <w:tcPr>
            <w:tcW w:w="999" w:type="dxa"/>
            <w:vAlign w:val="bottom"/>
          </w:tcPr>
          <w:p w14:paraId="6F5D1921" w14:textId="77777777" w:rsidR="00FE4BDA" w:rsidRPr="00B85523" w:rsidRDefault="00FE4BDA" w:rsidP="00E217A7">
            <w:r w:rsidRPr="00B85523">
              <w:rPr>
                <w:color w:val="000000"/>
              </w:rPr>
              <w:t>7.5</w:t>
            </w:r>
          </w:p>
        </w:tc>
        <w:tc>
          <w:tcPr>
            <w:tcW w:w="1007" w:type="dxa"/>
            <w:vAlign w:val="bottom"/>
          </w:tcPr>
          <w:p w14:paraId="6199FA00" w14:textId="77777777" w:rsidR="00FE4BDA" w:rsidRPr="00B85523" w:rsidRDefault="00FE4BDA" w:rsidP="00E217A7">
            <w:r w:rsidRPr="00B85523">
              <w:rPr>
                <w:color w:val="000000"/>
              </w:rPr>
              <w:t>10.7</w:t>
            </w:r>
          </w:p>
        </w:tc>
        <w:tc>
          <w:tcPr>
            <w:tcW w:w="998" w:type="dxa"/>
            <w:vAlign w:val="bottom"/>
          </w:tcPr>
          <w:p w14:paraId="6B18CB4E" w14:textId="77777777" w:rsidR="00FE4BDA" w:rsidRPr="00B85523" w:rsidRDefault="00FE4BDA" w:rsidP="00E217A7">
            <w:r w:rsidRPr="00B85523">
              <w:rPr>
                <w:color w:val="000000"/>
              </w:rPr>
              <w:t>15.8</w:t>
            </w:r>
          </w:p>
        </w:tc>
        <w:tc>
          <w:tcPr>
            <w:tcW w:w="1007" w:type="dxa"/>
            <w:vAlign w:val="bottom"/>
          </w:tcPr>
          <w:p w14:paraId="313C7276" w14:textId="77777777" w:rsidR="00FE4BDA" w:rsidRPr="00B85523" w:rsidRDefault="00FE4BDA" w:rsidP="00E217A7">
            <w:r w:rsidRPr="00B85523">
              <w:rPr>
                <w:color w:val="000000"/>
              </w:rPr>
              <w:t>15.4</w:t>
            </w:r>
          </w:p>
        </w:tc>
        <w:tc>
          <w:tcPr>
            <w:tcW w:w="998" w:type="dxa"/>
            <w:vAlign w:val="bottom"/>
          </w:tcPr>
          <w:p w14:paraId="76FFEDE8" w14:textId="77777777" w:rsidR="00FE4BDA" w:rsidRPr="00B85523" w:rsidRDefault="00FE4BDA" w:rsidP="00E217A7">
            <w:r w:rsidRPr="00B85523">
              <w:rPr>
                <w:color w:val="000000"/>
              </w:rPr>
              <w:t>17.7</w:t>
            </w:r>
          </w:p>
        </w:tc>
        <w:tc>
          <w:tcPr>
            <w:tcW w:w="1007" w:type="dxa"/>
            <w:vAlign w:val="bottom"/>
          </w:tcPr>
          <w:p w14:paraId="5356E3B4" w14:textId="77777777" w:rsidR="00FE4BDA" w:rsidRPr="00B85523" w:rsidRDefault="00FE4BDA" w:rsidP="00E217A7">
            <w:r w:rsidRPr="00B85523">
              <w:rPr>
                <w:color w:val="000000"/>
              </w:rPr>
              <w:t>3.7</w:t>
            </w:r>
          </w:p>
        </w:tc>
        <w:tc>
          <w:tcPr>
            <w:tcW w:w="998" w:type="dxa"/>
            <w:vAlign w:val="bottom"/>
          </w:tcPr>
          <w:p w14:paraId="476A4522" w14:textId="77777777" w:rsidR="00FE4BDA" w:rsidRPr="00B85523" w:rsidRDefault="00FE4BDA" w:rsidP="00E217A7">
            <w:r w:rsidRPr="00B85523">
              <w:rPr>
                <w:color w:val="000000"/>
              </w:rPr>
              <w:t>15.0</w:t>
            </w:r>
          </w:p>
        </w:tc>
      </w:tr>
      <w:tr w:rsidR="00FE4BDA" w:rsidRPr="00B85523" w14:paraId="04E1B0CF" w14:textId="77777777" w:rsidTr="00E217A7">
        <w:tc>
          <w:tcPr>
            <w:tcW w:w="1328" w:type="dxa"/>
          </w:tcPr>
          <w:p w14:paraId="1F6743A3" w14:textId="77777777" w:rsidR="00FE4BDA" w:rsidRPr="00B85523" w:rsidRDefault="00FE4BDA" w:rsidP="00E217A7">
            <w:r w:rsidRPr="00B85523">
              <w:t xml:space="preserve">Trauma </w:t>
            </w:r>
            <w:r w:rsidRPr="00B85072">
              <w:rPr>
                <w:noProof/>
              </w:rPr>
              <w:t>center</w:t>
            </w:r>
          </w:p>
        </w:tc>
        <w:tc>
          <w:tcPr>
            <w:tcW w:w="1008" w:type="dxa"/>
            <w:vAlign w:val="bottom"/>
          </w:tcPr>
          <w:p w14:paraId="579A78F7" w14:textId="77777777" w:rsidR="00FE4BDA" w:rsidRPr="00B85523" w:rsidRDefault="00FE4BDA" w:rsidP="00E217A7">
            <w:r w:rsidRPr="00B85523">
              <w:rPr>
                <w:color w:val="000000"/>
              </w:rPr>
              <w:t>29.5</w:t>
            </w:r>
          </w:p>
        </w:tc>
        <w:tc>
          <w:tcPr>
            <w:tcW w:w="999" w:type="dxa"/>
            <w:vAlign w:val="bottom"/>
          </w:tcPr>
          <w:p w14:paraId="5C1F70C6" w14:textId="77777777" w:rsidR="00FE4BDA" w:rsidRPr="00B85523" w:rsidRDefault="00FE4BDA" w:rsidP="00E217A7">
            <w:r w:rsidRPr="00B85523">
              <w:rPr>
                <w:color w:val="000000"/>
              </w:rPr>
              <w:t>50.0</w:t>
            </w:r>
          </w:p>
        </w:tc>
        <w:tc>
          <w:tcPr>
            <w:tcW w:w="1007" w:type="dxa"/>
            <w:vAlign w:val="bottom"/>
          </w:tcPr>
          <w:p w14:paraId="3D363BFD" w14:textId="77777777" w:rsidR="00FE4BDA" w:rsidRPr="00B85523" w:rsidRDefault="00FE4BDA" w:rsidP="00E217A7">
            <w:r w:rsidRPr="00B85523">
              <w:rPr>
                <w:color w:val="000000"/>
              </w:rPr>
              <w:t>35.7</w:t>
            </w:r>
          </w:p>
        </w:tc>
        <w:tc>
          <w:tcPr>
            <w:tcW w:w="998" w:type="dxa"/>
            <w:vAlign w:val="bottom"/>
          </w:tcPr>
          <w:p w14:paraId="64A82D81" w14:textId="77777777" w:rsidR="00FE4BDA" w:rsidRPr="00B85523" w:rsidRDefault="00FE4BDA" w:rsidP="00E217A7">
            <w:r w:rsidRPr="00B85523">
              <w:rPr>
                <w:color w:val="000000"/>
              </w:rPr>
              <w:t>47.4</w:t>
            </w:r>
          </w:p>
        </w:tc>
        <w:tc>
          <w:tcPr>
            <w:tcW w:w="1007" w:type="dxa"/>
            <w:vAlign w:val="bottom"/>
          </w:tcPr>
          <w:p w14:paraId="22E68A7A" w14:textId="77777777" w:rsidR="00FE4BDA" w:rsidRPr="00B85523" w:rsidRDefault="00FE4BDA" w:rsidP="00E217A7">
            <w:r w:rsidRPr="00B85523">
              <w:rPr>
                <w:color w:val="000000"/>
              </w:rPr>
              <w:t>57.7</w:t>
            </w:r>
          </w:p>
        </w:tc>
        <w:tc>
          <w:tcPr>
            <w:tcW w:w="998" w:type="dxa"/>
            <w:vAlign w:val="bottom"/>
          </w:tcPr>
          <w:p w14:paraId="015B3148" w14:textId="77777777" w:rsidR="00FE4BDA" w:rsidRPr="00B85523" w:rsidRDefault="00FE4BDA" w:rsidP="00E217A7">
            <w:r w:rsidRPr="00B85523">
              <w:rPr>
                <w:color w:val="000000"/>
              </w:rPr>
              <w:t>47.1</w:t>
            </w:r>
          </w:p>
        </w:tc>
        <w:tc>
          <w:tcPr>
            <w:tcW w:w="1007" w:type="dxa"/>
            <w:vAlign w:val="bottom"/>
          </w:tcPr>
          <w:p w14:paraId="227E4B29" w14:textId="77777777" w:rsidR="00FE4BDA" w:rsidRPr="00B85523" w:rsidRDefault="00FE4BDA" w:rsidP="00E217A7">
            <w:r w:rsidRPr="00B85523">
              <w:rPr>
                <w:color w:val="000000"/>
              </w:rPr>
              <w:t>40.7</w:t>
            </w:r>
          </w:p>
        </w:tc>
        <w:tc>
          <w:tcPr>
            <w:tcW w:w="998" w:type="dxa"/>
            <w:vAlign w:val="bottom"/>
          </w:tcPr>
          <w:p w14:paraId="6216199E" w14:textId="77777777" w:rsidR="00FE4BDA" w:rsidRPr="00B85523" w:rsidRDefault="00FE4BDA" w:rsidP="00E217A7">
            <w:r w:rsidRPr="00B85523">
              <w:rPr>
                <w:color w:val="000000"/>
              </w:rPr>
              <w:t>60.0</w:t>
            </w:r>
          </w:p>
        </w:tc>
      </w:tr>
      <w:tr w:rsidR="00FE4BDA" w:rsidRPr="00B85523" w14:paraId="1A5350CF" w14:textId="77777777" w:rsidTr="00E217A7">
        <w:tc>
          <w:tcPr>
            <w:tcW w:w="1328" w:type="dxa"/>
          </w:tcPr>
          <w:p w14:paraId="6148AE4B" w14:textId="77777777" w:rsidR="00FE4BDA" w:rsidRPr="00B85523" w:rsidRDefault="00FE4BDA" w:rsidP="00E217A7">
            <w:r w:rsidRPr="00B85523">
              <w:t>Increase drug supply</w:t>
            </w:r>
          </w:p>
        </w:tc>
        <w:tc>
          <w:tcPr>
            <w:tcW w:w="1008" w:type="dxa"/>
            <w:vAlign w:val="bottom"/>
          </w:tcPr>
          <w:p w14:paraId="3C535CD2" w14:textId="77777777" w:rsidR="00FE4BDA" w:rsidRPr="00B85523" w:rsidRDefault="00FE4BDA" w:rsidP="00E217A7">
            <w:r w:rsidRPr="00B85523">
              <w:rPr>
                <w:color w:val="000000"/>
              </w:rPr>
              <w:t>12.4</w:t>
            </w:r>
          </w:p>
        </w:tc>
        <w:tc>
          <w:tcPr>
            <w:tcW w:w="999" w:type="dxa"/>
            <w:vAlign w:val="bottom"/>
          </w:tcPr>
          <w:p w14:paraId="651CBB81" w14:textId="77777777" w:rsidR="00FE4BDA" w:rsidRPr="00B85523" w:rsidRDefault="00FE4BDA" w:rsidP="00E217A7">
            <w:r w:rsidRPr="00B85523">
              <w:rPr>
                <w:color w:val="000000"/>
              </w:rPr>
              <w:t>10.0</w:t>
            </w:r>
          </w:p>
        </w:tc>
        <w:tc>
          <w:tcPr>
            <w:tcW w:w="1007" w:type="dxa"/>
            <w:vAlign w:val="bottom"/>
          </w:tcPr>
          <w:p w14:paraId="1A522E30" w14:textId="77777777" w:rsidR="00FE4BDA" w:rsidRPr="00B85523" w:rsidRDefault="00FE4BDA" w:rsidP="00E217A7">
            <w:r w:rsidRPr="00B85523">
              <w:rPr>
                <w:color w:val="000000"/>
              </w:rPr>
              <w:t>10.7</w:t>
            </w:r>
          </w:p>
        </w:tc>
        <w:tc>
          <w:tcPr>
            <w:tcW w:w="998" w:type="dxa"/>
            <w:vAlign w:val="bottom"/>
          </w:tcPr>
          <w:p w14:paraId="5DC2B79C" w14:textId="77777777" w:rsidR="00FE4BDA" w:rsidRPr="00B85523" w:rsidRDefault="00FE4BDA" w:rsidP="00E217A7">
            <w:r w:rsidRPr="00B85523">
              <w:rPr>
                <w:color w:val="000000"/>
              </w:rPr>
              <w:t>10.5</w:t>
            </w:r>
          </w:p>
        </w:tc>
        <w:tc>
          <w:tcPr>
            <w:tcW w:w="1007" w:type="dxa"/>
            <w:vAlign w:val="bottom"/>
          </w:tcPr>
          <w:p w14:paraId="120AC327" w14:textId="77777777" w:rsidR="00FE4BDA" w:rsidRPr="00B85523" w:rsidRDefault="00FE4BDA" w:rsidP="00E217A7">
            <w:r w:rsidRPr="00B85523">
              <w:rPr>
                <w:color w:val="000000"/>
              </w:rPr>
              <w:t>7.7</w:t>
            </w:r>
          </w:p>
        </w:tc>
        <w:tc>
          <w:tcPr>
            <w:tcW w:w="998" w:type="dxa"/>
            <w:vAlign w:val="bottom"/>
          </w:tcPr>
          <w:p w14:paraId="41ED5CB9" w14:textId="77777777" w:rsidR="00FE4BDA" w:rsidRPr="00B85523" w:rsidRDefault="00FE4BDA" w:rsidP="00E217A7">
            <w:r w:rsidRPr="00B85523">
              <w:rPr>
                <w:color w:val="000000"/>
              </w:rPr>
              <w:t>17.7</w:t>
            </w:r>
          </w:p>
        </w:tc>
        <w:tc>
          <w:tcPr>
            <w:tcW w:w="1007" w:type="dxa"/>
            <w:vAlign w:val="bottom"/>
          </w:tcPr>
          <w:p w14:paraId="4A0B0FD4" w14:textId="77777777" w:rsidR="00FE4BDA" w:rsidRPr="00B85523" w:rsidRDefault="00FE4BDA" w:rsidP="00E217A7">
            <w:r w:rsidRPr="00B85523">
              <w:rPr>
                <w:color w:val="000000"/>
              </w:rPr>
              <w:t>3.7</w:t>
            </w:r>
          </w:p>
        </w:tc>
        <w:tc>
          <w:tcPr>
            <w:tcW w:w="998" w:type="dxa"/>
            <w:vAlign w:val="bottom"/>
          </w:tcPr>
          <w:p w14:paraId="256B2410" w14:textId="77777777" w:rsidR="00FE4BDA" w:rsidRPr="00B85523" w:rsidRDefault="00FE4BDA" w:rsidP="00E217A7">
            <w:r w:rsidRPr="00B85523">
              <w:rPr>
                <w:color w:val="000000"/>
              </w:rPr>
              <w:t>10.0</w:t>
            </w:r>
          </w:p>
        </w:tc>
      </w:tr>
      <w:tr w:rsidR="00FE4BDA" w:rsidRPr="00B85523" w14:paraId="7F0D3960" w14:textId="77777777" w:rsidTr="00E217A7">
        <w:tc>
          <w:tcPr>
            <w:tcW w:w="1328" w:type="dxa"/>
          </w:tcPr>
          <w:p w14:paraId="094FC442" w14:textId="77777777" w:rsidR="00FE4BDA" w:rsidRPr="00B85523" w:rsidRDefault="00FE4BDA" w:rsidP="00E217A7">
            <w:r w:rsidRPr="00B85523">
              <w:t>Service protocols</w:t>
            </w:r>
          </w:p>
        </w:tc>
        <w:tc>
          <w:tcPr>
            <w:tcW w:w="1008" w:type="dxa"/>
            <w:vAlign w:val="bottom"/>
          </w:tcPr>
          <w:p w14:paraId="5428CE26" w14:textId="77777777" w:rsidR="00FE4BDA" w:rsidRPr="00B85523" w:rsidRDefault="00FE4BDA" w:rsidP="00E217A7">
            <w:r w:rsidRPr="00B85523">
              <w:rPr>
                <w:color w:val="000000"/>
              </w:rPr>
              <w:t>21.0</w:t>
            </w:r>
          </w:p>
        </w:tc>
        <w:tc>
          <w:tcPr>
            <w:tcW w:w="999" w:type="dxa"/>
            <w:vAlign w:val="bottom"/>
          </w:tcPr>
          <w:p w14:paraId="3C796E28" w14:textId="77777777" w:rsidR="00FE4BDA" w:rsidRPr="00B85523" w:rsidRDefault="00FE4BDA" w:rsidP="00E217A7">
            <w:r w:rsidRPr="00B85523">
              <w:rPr>
                <w:color w:val="000000"/>
              </w:rPr>
              <w:t>12.5</w:t>
            </w:r>
          </w:p>
        </w:tc>
        <w:tc>
          <w:tcPr>
            <w:tcW w:w="1007" w:type="dxa"/>
            <w:vAlign w:val="bottom"/>
          </w:tcPr>
          <w:p w14:paraId="1983D305" w14:textId="77777777" w:rsidR="00FE4BDA" w:rsidRPr="00B85523" w:rsidRDefault="00FE4BDA" w:rsidP="00E217A7">
            <w:r w:rsidRPr="00B85523">
              <w:rPr>
                <w:color w:val="000000"/>
              </w:rPr>
              <w:t>33.9</w:t>
            </w:r>
          </w:p>
        </w:tc>
        <w:tc>
          <w:tcPr>
            <w:tcW w:w="998" w:type="dxa"/>
            <w:vAlign w:val="bottom"/>
          </w:tcPr>
          <w:p w14:paraId="71431C2A" w14:textId="77777777" w:rsidR="00FE4BDA" w:rsidRPr="00B85523" w:rsidRDefault="00FE4BDA" w:rsidP="00E217A7">
            <w:r w:rsidRPr="00B85523">
              <w:rPr>
                <w:color w:val="000000"/>
              </w:rPr>
              <w:t>26.3</w:t>
            </w:r>
          </w:p>
        </w:tc>
        <w:tc>
          <w:tcPr>
            <w:tcW w:w="1007" w:type="dxa"/>
            <w:vAlign w:val="bottom"/>
          </w:tcPr>
          <w:p w14:paraId="369C5DB0" w14:textId="77777777" w:rsidR="00FE4BDA" w:rsidRPr="00B85523" w:rsidRDefault="00FE4BDA" w:rsidP="00E217A7">
            <w:r w:rsidRPr="00B85523">
              <w:rPr>
                <w:color w:val="000000"/>
              </w:rPr>
              <w:t>11.5</w:t>
            </w:r>
          </w:p>
        </w:tc>
        <w:tc>
          <w:tcPr>
            <w:tcW w:w="998" w:type="dxa"/>
            <w:vAlign w:val="bottom"/>
          </w:tcPr>
          <w:p w14:paraId="27C2E81B" w14:textId="77777777" w:rsidR="00FE4BDA" w:rsidRPr="00B85523" w:rsidRDefault="00FE4BDA" w:rsidP="00E217A7">
            <w:r w:rsidRPr="00B85523">
              <w:rPr>
                <w:color w:val="000000"/>
              </w:rPr>
              <w:t>11.8</w:t>
            </w:r>
          </w:p>
        </w:tc>
        <w:tc>
          <w:tcPr>
            <w:tcW w:w="1007" w:type="dxa"/>
            <w:vAlign w:val="bottom"/>
          </w:tcPr>
          <w:p w14:paraId="7B4F0C00" w14:textId="77777777" w:rsidR="00FE4BDA" w:rsidRPr="00B85523" w:rsidRDefault="00FE4BDA" w:rsidP="00E217A7">
            <w:r w:rsidRPr="00B85523">
              <w:rPr>
                <w:color w:val="000000"/>
              </w:rPr>
              <w:t>37.0</w:t>
            </w:r>
          </w:p>
        </w:tc>
        <w:tc>
          <w:tcPr>
            <w:tcW w:w="998" w:type="dxa"/>
            <w:vAlign w:val="bottom"/>
          </w:tcPr>
          <w:p w14:paraId="228C650C" w14:textId="77777777" w:rsidR="00FE4BDA" w:rsidRPr="00B85523" w:rsidRDefault="00FE4BDA" w:rsidP="00E217A7">
            <w:r w:rsidRPr="00B85523">
              <w:rPr>
                <w:color w:val="000000"/>
              </w:rPr>
              <w:t>10.0</w:t>
            </w:r>
          </w:p>
        </w:tc>
      </w:tr>
      <w:tr w:rsidR="00FE4BDA" w:rsidRPr="00B85523" w14:paraId="7316BFAD" w14:textId="77777777" w:rsidTr="00E217A7">
        <w:tc>
          <w:tcPr>
            <w:tcW w:w="1328" w:type="dxa"/>
          </w:tcPr>
          <w:p w14:paraId="395F04AC" w14:textId="77777777" w:rsidR="00FE4BDA" w:rsidRPr="00B85523" w:rsidRDefault="00FE4BDA" w:rsidP="00E217A7">
            <w:r w:rsidRPr="00B85523">
              <w:rPr>
                <w:i/>
                <w:iCs/>
              </w:rPr>
              <w:t xml:space="preserve">Other </w:t>
            </w:r>
          </w:p>
        </w:tc>
        <w:tc>
          <w:tcPr>
            <w:tcW w:w="1008" w:type="dxa"/>
            <w:vAlign w:val="bottom"/>
          </w:tcPr>
          <w:p w14:paraId="0D430A70" w14:textId="77777777" w:rsidR="00FE4BDA" w:rsidRPr="00B85523" w:rsidRDefault="00FE4BDA" w:rsidP="00E217A7">
            <w:r w:rsidRPr="00B85523">
              <w:rPr>
                <w:color w:val="000000"/>
              </w:rPr>
              <w:t>33.3</w:t>
            </w:r>
          </w:p>
        </w:tc>
        <w:tc>
          <w:tcPr>
            <w:tcW w:w="999" w:type="dxa"/>
            <w:vAlign w:val="bottom"/>
          </w:tcPr>
          <w:p w14:paraId="5FF416E5" w14:textId="77777777" w:rsidR="00FE4BDA" w:rsidRPr="00B85523" w:rsidRDefault="00FE4BDA" w:rsidP="00E217A7">
            <w:r w:rsidRPr="00B85523">
              <w:rPr>
                <w:color w:val="000000"/>
              </w:rPr>
              <w:t>20.0</w:t>
            </w:r>
          </w:p>
        </w:tc>
        <w:tc>
          <w:tcPr>
            <w:tcW w:w="1007" w:type="dxa"/>
            <w:vAlign w:val="bottom"/>
          </w:tcPr>
          <w:p w14:paraId="321F2F7A" w14:textId="77777777" w:rsidR="00FE4BDA" w:rsidRPr="00B85523" w:rsidRDefault="00FE4BDA" w:rsidP="00E217A7">
            <w:r w:rsidRPr="00B85523">
              <w:rPr>
                <w:color w:val="000000"/>
              </w:rPr>
              <w:t>8.9</w:t>
            </w:r>
          </w:p>
        </w:tc>
        <w:tc>
          <w:tcPr>
            <w:tcW w:w="998" w:type="dxa"/>
            <w:vAlign w:val="bottom"/>
          </w:tcPr>
          <w:p w14:paraId="716D1E74" w14:textId="77777777" w:rsidR="00FE4BDA" w:rsidRPr="00B85523" w:rsidRDefault="00FE4BDA" w:rsidP="00E217A7">
            <w:r w:rsidRPr="00B85523">
              <w:rPr>
                <w:color w:val="000000"/>
              </w:rPr>
              <w:t> </w:t>
            </w:r>
          </w:p>
        </w:tc>
        <w:tc>
          <w:tcPr>
            <w:tcW w:w="1007" w:type="dxa"/>
            <w:vAlign w:val="bottom"/>
          </w:tcPr>
          <w:p w14:paraId="02363EC2" w14:textId="77777777" w:rsidR="00FE4BDA" w:rsidRPr="00B85523" w:rsidRDefault="00FE4BDA" w:rsidP="00E217A7">
            <w:r w:rsidRPr="00B85523">
              <w:rPr>
                <w:color w:val="000000"/>
              </w:rPr>
              <w:t>7.7</w:t>
            </w:r>
          </w:p>
        </w:tc>
        <w:tc>
          <w:tcPr>
            <w:tcW w:w="998" w:type="dxa"/>
            <w:vAlign w:val="bottom"/>
          </w:tcPr>
          <w:p w14:paraId="76123A44" w14:textId="77777777" w:rsidR="00FE4BDA" w:rsidRPr="00B85523" w:rsidRDefault="00FE4BDA" w:rsidP="00E217A7">
            <w:r w:rsidRPr="00B85523">
              <w:rPr>
                <w:color w:val="000000"/>
              </w:rPr>
              <w:t>5.9</w:t>
            </w:r>
          </w:p>
        </w:tc>
        <w:tc>
          <w:tcPr>
            <w:tcW w:w="1007" w:type="dxa"/>
            <w:vAlign w:val="bottom"/>
          </w:tcPr>
          <w:p w14:paraId="34523FD6" w14:textId="77777777" w:rsidR="00FE4BDA" w:rsidRPr="00B85523" w:rsidRDefault="00FE4BDA" w:rsidP="00E217A7">
            <w:r w:rsidRPr="00B85523">
              <w:rPr>
                <w:color w:val="000000"/>
              </w:rPr>
              <w:t>14.8</w:t>
            </w:r>
          </w:p>
        </w:tc>
        <w:tc>
          <w:tcPr>
            <w:tcW w:w="998" w:type="dxa"/>
            <w:vAlign w:val="bottom"/>
          </w:tcPr>
          <w:p w14:paraId="5267CC55" w14:textId="77777777" w:rsidR="00FE4BDA" w:rsidRPr="00B85523" w:rsidRDefault="00FE4BDA" w:rsidP="00E217A7">
            <w:r w:rsidRPr="00B85523">
              <w:rPr>
                <w:color w:val="000000"/>
              </w:rPr>
              <w:t>5.0</w:t>
            </w:r>
          </w:p>
        </w:tc>
      </w:tr>
      <w:tr w:rsidR="00FE4BDA" w:rsidRPr="00B85523" w14:paraId="69764680" w14:textId="77777777" w:rsidTr="00E217A7">
        <w:tc>
          <w:tcPr>
            <w:tcW w:w="9350" w:type="dxa"/>
            <w:gridSpan w:val="9"/>
          </w:tcPr>
          <w:p w14:paraId="4AC45824" w14:textId="77777777" w:rsidR="00FE4BDA" w:rsidRPr="00B85523" w:rsidRDefault="00FE4BDA" w:rsidP="00E217A7">
            <w:r w:rsidRPr="00B85523">
              <w:rPr>
                <w:b/>
                <w:bCs/>
              </w:rPr>
              <w:t>c) Emergency preparedness</w:t>
            </w:r>
          </w:p>
        </w:tc>
      </w:tr>
      <w:tr w:rsidR="00FE4BDA" w:rsidRPr="00B85523" w14:paraId="1190E06D" w14:textId="77777777" w:rsidTr="00E217A7">
        <w:tc>
          <w:tcPr>
            <w:tcW w:w="1328" w:type="dxa"/>
          </w:tcPr>
          <w:p w14:paraId="797B8C24" w14:textId="77777777" w:rsidR="00FE4BDA" w:rsidRPr="00B85523" w:rsidRDefault="00FE4BDA" w:rsidP="00E217A7">
            <w:pPr>
              <w:spacing w:line="480" w:lineRule="auto"/>
            </w:pPr>
            <w:r w:rsidRPr="00B85523">
              <w:t>Unprepared</w:t>
            </w:r>
          </w:p>
        </w:tc>
        <w:tc>
          <w:tcPr>
            <w:tcW w:w="1008" w:type="dxa"/>
            <w:vAlign w:val="bottom"/>
          </w:tcPr>
          <w:p w14:paraId="13BC33A6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36.9</w:t>
            </w:r>
          </w:p>
        </w:tc>
        <w:tc>
          <w:tcPr>
            <w:tcW w:w="999" w:type="dxa"/>
            <w:vAlign w:val="bottom"/>
          </w:tcPr>
          <w:p w14:paraId="36161071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23.1</w:t>
            </w:r>
          </w:p>
        </w:tc>
        <w:tc>
          <w:tcPr>
            <w:tcW w:w="1007" w:type="dxa"/>
            <w:vAlign w:val="bottom"/>
          </w:tcPr>
          <w:p w14:paraId="07818E2E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33.3</w:t>
            </w:r>
          </w:p>
        </w:tc>
        <w:tc>
          <w:tcPr>
            <w:tcW w:w="998" w:type="dxa"/>
            <w:vAlign w:val="bottom"/>
          </w:tcPr>
          <w:p w14:paraId="103826FF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47.4</w:t>
            </w:r>
          </w:p>
        </w:tc>
        <w:tc>
          <w:tcPr>
            <w:tcW w:w="1007" w:type="dxa"/>
            <w:vAlign w:val="bottom"/>
          </w:tcPr>
          <w:p w14:paraId="553CC586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30.8</w:t>
            </w:r>
          </w:p>
        </w:tc>
        <w:tc>
          <w:tcPr>
            <w:tcW w:w="998" w:type="dxa"/>
            <w:vAlign w:val="bottom"/>
          </w:tcPr>
          <w:p w14:paraId="17728B0F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30.8</w:t>
            </w:r>
          </w:p>
        </w:tc>
        <w:tc>
          <w:tcPr>
            <w:tcW w:w="1007" w:type="dxa"/>
            <w:vAlign w:val="bottom"/>
          </w:tcPr>
          <w:p w14:paraId="204D8F13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59.3</w:t>
            </w:r>
          </w:p>
        </w:tc>
        <w:tc>
          <w:tcPr>
            <w:tcW w:w="998" w:type="dxa"/>
            <w:vAlign w:val="bottom"/>
          </w:tcPr>
          <w:p w14:paraId="5A769076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50.0</w:t>
            </w:r>
          </w:p>
        </w:tc>
      </w:tr>
      <w:tr w:rsidR="00FE4BDA" w:rsidRPr="00B85523" w14:paraId="62E0CBB5" w14:textId="77777777" w:rsidTr="00E217A7">
        <w:tc>
          <w:tcPr>
            <w:tcW w:w="1328" w:type="dxa"/>
          </w:tcPr>
          <w:p w14:paraId="7DFE7C1A" w14:textId="77777777" w:rsidR="00FE4BDA" w:rsidRPr="00B85523" w:rsidRDefault="00FE4BDA" w:rsidP="00E217A7">
            <w:pPr>
              <w:spacing w:line="480" w:lineRule="auto"/>
            </w:pPr>
            <w:r w:rsidRPr="00B85523">
              <w:t>Prepared</w:t>
            </w:r>
          </w:p>
        </w:tc>
        <w:tc>
          <w:tcPr>
            <w:tcW w:w="1008" w:type="dxa"/>
            <w:vAlign w:val="bottom"/>
          </w:tcPr>
          <w:p w14:paraId="26EBEEBA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2.6</w:t>
            </w:r>
          </w:p>
        </w:tc>
        <w:tc>
          <w:tcPr>
            <w:tcW w:w="999" w:type="dxa"/>
            <w:vAlign w:val="bottom"/>
          </w:tcPr>
          <w:p w14:paraId="44322405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25.6</w:t>
            </w:r>
          </w:p>
        </w:tc>
        <w:tc>
          <w:tcPr>
            <w:tcW w:w="1007" w:type="dxa"/>
            <w:vAlign w:val="bottom"/>
          </w:tcPr>
          <w:p w14:paraId="529CB479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4.8</w:t>
            </w:r>
          </w:p>
        </w:tc>
        <w:tc>
          <w:tcPr>
            <w:tcW w:w="998" w:type="dxa"/>
            <w:vAlign w:val="bottom"/>
          </w:tcPr>
          <w:p w14:paraId="60C46BEF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0.5</w:t>
            </w:r>
          </w:p>
        </w:tc>
        <w:tc>
          <w:tcPr>
            <w:tcW w:w="1007" w:type="dxa"/>
            <w:vAlign w:val="bottom"/>
          </w:tcPr>
          <w:p w14:paraId="6A6D91D4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5.4</w:t>
            </w:r>
          </w:p>
        </w:tc>
        <w:tc>
          <w:tcPr>
            <w:tcW w:w="998" w:type="dxa"/>
            <w:vAlign w:val="bottom"/>
          </w:tcPr>
          <w:p w14:paraId="08806256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5.4</w:t>
            </w:r>
          </w:p>
        </w:tc>
        <w:tc>
          <w:tcPr>
            <w:tcW w:w="1007" w:type="dxa"/>
            <w:vAlign w:val="bottom"/>
          </w:tcPr>
          <w:p w14:paraId="40493B6F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1.1</w:t>
            </w:r>
          </w:p>
        </w:tc>
        <w:tc>
          <w:tcPr>
            <w:tcW w:w="998" w:type="dxa"/>
            <w:vAlign w:val="bottom"/>
          </w:tcPr>
          <w:p w14:paraId="5479E205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5.0</w:t>
            </w:r>
          </w:p>
        </w:tc>
      </w:tr>
      <w:tr w:rsidR="00FE4BDA" w:rsidRPr="00B85523" w14:paraId="1ED91E13" w14:textId="77777777" w:rsidTr="00E217A7">
        <w:tc>
          <w:tcPr>
            <w:tcW w:w="1328" w:type="dxa"/>
          </w:tcPr>
          <w:p w14:paraId="64F3BC30" w14:textId="77777777" w:rsidR="00FE4BDA" w:rsidRPr="00B85523" w:rsidRDefault="00FE4BDA" w:rsidP="00E217A7">
            <w:pPr>
              <w:spacing w:line="480" w:lineRule="auto"/>
            </w:pPr>
            <w:r w:rsidRPr="00B85523">
              <w:t>Unorganized</w:t>
            </w:r>
          </w:p>
        </w:tc>
        <w:tc>
          <w:tcPr>
            <w:tcW w:w="1008" w:type="dxa"/>
            <w:vAlign w:val="bottom"/>
          </w:tcPr>
          <w:p w14:paraId="75876AAE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8.7</w:t>
            </w:r>
          </w:p>
        </w:tc>
        <w:tc>
          <w:tcPr>
            <w:tcW w:w="999" w:type="dxa"/>
            <w:vAlign w:val="bottom"/>
          </w:tcPr>
          <w:p w14:paraId="67148EF8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20.5</w:t>
            </w:r>
          </w:p>
        </w:tc>
        <w:tc>
          <w:tcPr>
            <w:tcW w:w="1007" w:type="dxa"/>
            <w:vAlign w:val="bottom"/>
          </w:tcPr>
          <w:p w14:paraId="1ABDA061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25.9</w:t>
            </w:r>
          </w:p>
        </w:tc>
        <w:tc>
          <w:tcPr>
            <w:tcW w:w="998" w:type="dxa"/>
            <w:vAlign w:val="bottom"/>
          </w:tcPr>
          <w:p w14:paraId="77BE6C5F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31.6</w:t>
            </w:r>
          </w:p>
        </w:tc>
        <w:tc>
          <w:tcPr>
            <w:tcW w:w="1007" w:type="dxa"/>
            <w:vAlign w:val="bottom"/>
          </w:tcPr>
          <w:p w14:paraId="5F506F1F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7.7</w:t>
            </w:r>
          </w:p>
        </w:tc>
        <w:tc>
          <w:tcPr>
            <w:tcW w:w="998" w:type="dxa"/>
            <w:vAlign w:val="bottom"/>
          </w:tcPr>
          <w:p w14:paraId="2BC3E6C8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7.7</w:t>
            </w:r>
          </w:p>
        </w:tc>
        <w:tc>
          <w:tcPr>
            <w:tcW w:w="1007" w:type="dxa"/>
            <w:vAlign w:val="bottom"/>
          </w:tcPr>
          <w:p w14:paraId="15795D6D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4.8</w:t>
            </w:r>
          </w:p>
        </w:tc>
        <w:tc>
          <w:tcPr>
            <w:tcW w:w="998" w:type="dxa"/>
            <w:vAlign w:val="bottom"/>
          </w:tcPr>
          <w:p w14:paraId="6C01DF1C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5.0</w:t>
            </w:r>
          </w:p>
        </w:tc>
      </w:tr>
      <w:tr w:rsidR="00FE4BDA" w:rsidRPr="00B85523" w14:paraId="57875C8D" w14:textId="77777777" w:rsidTr="00E217A7">
        <w:tc>
          <w:tcPr>
            <w:tcW w:w="1328" w:type="dxa"/>
          </w:tcPr>
          <w:p w14:paraId="0A637DC5" w14:textId="77777777" w:rsidR="00FE4BDA" w:rsidRPr="00B85523" w:rsidRDefault="00FE4BDA" w:rsidP="00E217A7">
            <w:pPr>
              <w:spacing w:line="480" w:lineRule="auto"/>
            </w:pPr>
            <w:r w:rsidRPr="00B85523">
              <w:t>Organized</w:t>
            </w:r>
          </w:p>
        </w:tc>
        <w:tc>
          <w:tcPr>
            <w:tcW w:w="1008" w:type="dxa"/>
            <w:vAlign w:val="bottom"/>
          </w:tcPr>
          <w:p w14:paraId="25DCB141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35.0</w:t>
            </w:r>
          </w:p>
        </w:tc>
        <w:tc>
          <w:tcPr>
            <w:tcW w:w="999" w:type="dxa"/>
            <w:vAlign w:val="bottom"/>
          </w:tcPr>
          <w:p w14:paraId="1E88D76B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25.6</w:t>
            </w:r>
          </w:p>
        </w:tc>
        <w:tc>
          <w:tcPr>
            <w:tcW w:w="1007" w:type="dxa"/>
            <w:vAlign w:val="bottom"/>
          </w:tcPr>
          <w:p w14:paraId="02BCDE52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8.5</w:t>
            </w:r>
          </w:p>
        </w:tc>
        <w:tc>
          <w:tcPr>
            <w:tcW w:w="998" w:type="dxa"/>
            <w:vAlign w:val="bottom"/>
          </w:tcPr>
          <w:p w14:paraId="22A996FB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5.3</w:t>
            </w:r>
          </w:p>
        </w:tc>
        <w:tc>
          <w:tcPr>
            <w:tcW w:w="1007" w:type="dxa"/>
            <w:vAlign w:val="bottom"/>
          </w:tcPr>
          <w:p w14:paraId="5F11CE96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42.3</w:t>
            </w:r>
          </w:p>
        </w:tc>
        <w:tc>
          <w:tcPr>
            <w:tcW w:w="998" w:type="dxa"/>
            <w:vAlign w:val="bottom"/>
          </w:tcPr>
          <w:p w14:paraId="492F3233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42.3</w:t>
            </w:r>
          </w:p>
        </w:tc>
        <w:tc>
          <w:tcPr>
            <w:tcW w:w="1007" w:type="dxa"/>
            <w:vAlign w:val="bottom"/>
          </w:tcPr>
          <w:p w14:paraId="32A5A2F9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4.8</w:t>
            </w:r>
          </w:p>
        </w:tc>
        <w:tc>
          <w:tcPr>
            <w:tcW w:w="998" w:type="dxa"/>
            <w:vAlign w:val="bottom"/>
          </w:tcPr>
          <w:p w14:paraId="1769F922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0.0</w:t>
            </w:r>
          </w:p>
        </w:tc>
      </w:tr>
      <w:tr w:rsidR="00FE4BDA" w:rsidRPr="00B85523" w14:paraId="296D465B" w14:textId="77777777" w:rsidTr="00E217A7">
        <w:tc>
          <w:tcPr>
            <w:tcW w:w="1328" w:type="dxa"/>
          </w:tcPr>
          <w:p w14:paraId="7EF666D5" w14:textId="77777777" w:rsidR="00FE4BDA" w:rsidRPr="00B85523" w:rsidRDefault="00FE4BDA" w:rsidP="00E217A7">
            <w:pPr>
              <w:spacing w:line="480" w:lineRule="auto"/>
            </w:pPr>
            <w:r w:rsidRPr="00B85523">
              <w:t xml:space="preserve">Others </w:t>
            </w:r>
          </w:p>
        </w:tc>
        <w:tc>
          <w:tcPr>
            <w:tcW w:w="1008" w:type="dxa"/>
            <w:vAlign w:val="bottom"/>
          </w:tcPr>
          <w:p w14:paraId="4DD402DF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6.8</w:t>
            </w:r>
          </w:p>
        </w:tc>
        <w:tc>
          <w:tcPr>
            <w:tcW w:w="999" w:type="dxa"/>
            <w:vAlign w:val="bottom"/>
          </w:tcPr>
          <w:p w14:paraId="597F0AD7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5.1</w:t>
            </w:r>
          </w:p>
        </w:tc>
        <w:tc>
          <w:tcPr>
            <w:tcW w:w="1007" w:type="dxa"/>
            <w:vAlign w:val="bottom"/>
          </w:tcPr>
          <w:p w14:paraId="79CFAE2C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7.4</w:t>
            </w:r>
          </w:p>
        </w:tc>
        <w:tc>
          <w:tcPr>
            <w:tcW w:w="998" w:type="dxa"/>
            <w:vAlign w:val="bottom"/>
          </w:tcPr>
          <w:p w14:paraId="2F59C68C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5.3</w:t>
            </w:r>
          </w:p>
        </w:tc>
        <w:tc>
          <w:tcPr>
            <w:tcW w:w="1007" w:type="dxa"/>
            <w:vAlign w:val="bottom"/>
          </w:tcPr>
          <w:p w14:paraId="2222A661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3.9</w:t>
            </w:r>
          </w:p>
        </w:tc>
        <w:tc>
          <w:tcPr>
            <w:tcW w:w="998" w:type="dxa"/>
            <w:vAlign w:val="bottom"/>
          </w:tcPr>
          <w:p w14:paraId="26558F96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3.9</w:t>
            </w:r>
          </w:p>
        </w:tc>
        <w:tc>
          <w:tcPr>
            <w:tcW w:w="1007" w:type="dxa"/>
            <w:vAlign w:val="bottom"/>
          </w:tcPr>
          <w:p w14:paraId="3B7237BF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 -</w:t>
            </w:r>
          </w:p>
        </w:tc>
        <w:tc>
          <w:tcPr>
            <w:tcW w:w="998" w:type="dxa"/>
            <w:vAlign w:val="bottom"/>
          </w:tcPr>
          <w:p w14:paraId="27D17474" w14:textId="77777777" w:rsidR="00FE4BDA" w:rsidRPr="00B85523" w:rsidRDefault="00FE4BDA" w:rsidP="00E217A7">
            <w:pPr>
              <w:spacing w:line="480" w:lineRule="auto"/>
            </w:pPr>
            <w:r w:rsidRPr="00B85523">
              <w:rPr>
                <w:color w:val="000000"/>
              </w:rPr>
              <w:t>10.0</w:t>
            </w:r>
          </w:p>
        </w:tc>
      </w:tr>
    </w:tbl>
    <w:p w14:paraId="6030DE15" w14:textId="77777777" w:rsidR="00FE4BDA" w:rsidRPr="008112E0" w:rsidRDefault="00FE4BDA" w:rsidP="00FE4BDA">
      <w:pPr>
        <w:pStyle w:val="NormalWeb"/>
        <w:shd w:val="clear" w:color="auto" w:fill="FFFFFF"/>
        <w:spacing w:before="0" w:beforeAutospacing="0" w:after="0" w:afterAutospacing="0"/>
        <w:rPr>
          <w:color w:val="242424"/>
        </w:rPr>
      </w:pPr>
    </w:p>
    <w:p w14:paraId="4DC4C157" w14:textId="77777777" w:rsidR="00FE4BDA" w:rsidRPr="00434674" w:rsidRDefault="00FE4BDA" w:rsidP="00FE4BDA"/>
    <w:p w14:paraId="41906EA3" w14:textId="77777777" w:rsidR="008965D5" w:rsidRDefault="008965D5"/>
    <w:sectPr w:rsidR="008965D5" w:rsidSect="00BA71C0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tzS2MDU1NjawNDVX0lEKTi0uzszPAykwrAUA72nm7CwAAAA="/>
  </w:docVars>
  <w:rsids>
    <w:rsidRoot w:val="00FE4BDA"/>
    <w:rsid w:val="0030115B"/>
    <w:rsid w:val="008965D5"/>
    <w:rsid w:val="00BB6938"/>
    <w:rsid w:val="00F01C0E"/>
    <w:rsid w:val="00FE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92FC0"/>
  <w15:chartTrackingRefBased/>
  <w15:docId w15:val="{302BB60E-B24B-48B8-AF4F-5501758A0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BD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BDA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FE4BDA"/>
  </w:style>
  <w:style w:type="paragraph" w:styleId="NormalWeb">
    <w:name w:val="Normal (Web)"/>
    <w:basedOn w:val="Normal"/>
    <w:uiPriority w:val="99"/>
    <w:unhideWhenUsed/>
    <w:rsid w:val="00FE4BD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14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mado</dc:creator>
  <cp:keywords/>
  <dc:description/>
  <cp:lastModifiedBy>Vanda Amado</cp:lastModifiedBy>
  <cp:revision>1</cp:revision>
  <dcterms:created xsi:type="dcterms:W3CDTF">2023-05-18T10:29:00Z</dcterms:created>
  <dcterms:modified xsi:type="dcterms:W3CDTF">2023-05-18T10:30:00Z</dcterms:modified>
</cp:coreProperties>
</file>